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3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69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75"/>
        <w:gridCol w:w="753"/>
        <w:gridCol w:w="3891"/>
        <w:gridCol w:w="4079"/>
      </w:tblGrid>
      <w:tr>
        <w:trPr>
          <w:trHeight w:val="255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4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47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M2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tin cytoskeleton organization and </w:t>
              <w:br/>
              <w:t>biogenesis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inositide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11C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95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60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105C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21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34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85C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95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CY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51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217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10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33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79W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41C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60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PH3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transport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transport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25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S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 guanyl-nucleotide exchange fac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57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C2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ing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22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combinatio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ngle-stranded DNA specific </w:t>
              <w:br/>
              <w:t>endodeoxyribonucle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37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O2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d DNA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70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PL4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associated protein catabolism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88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B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ablishment of cell polarity (sensu Fungi)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74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P100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ablishment of mitotic spindle orientatio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13C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63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P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nucleatio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36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O4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genome maintenanc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-directed RNA polym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04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O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genome maintenanc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nitate hydra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51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MF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genome maintenanc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11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GM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16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P3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totic spindle organization and biogenesis </w:t>
              <w:br/>
              <w:t>in nucleus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motor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50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Y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mRNA splicing, via spliceosom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NA splicing factor activity, transesterification </w:t>
              <w:br/>
              <w:t>mechanism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04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P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inheritanc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74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O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maintenanc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ed DNA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57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M2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eiotic DNA synthesis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62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PL28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37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O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peroxid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13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20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78C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endopeptid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52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S4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plicing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transport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56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B2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40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S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eosome assembly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45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P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re wall assembly (sensu Fungi)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05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2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from RNA polymerase II promoter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olymerase II transcription media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89C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L4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cylglycerol mobilization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cylglycerol lip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36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H2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 (NAD+)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03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L3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88W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FO1</w:t>
            </w:r>
          </w:p>
        </w:tc>
        <w:tc>
          <w:tcPr>
            <w:tcW w:w="3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40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04C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38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ion homeostasis</w:t>
            </w:r>
          </w:p>
        </w:tc>
        <w:tc>
          <w:tcPr>
            <w:tcW w:w="4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per, zinc superoxide dismutase activity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41:00Z</dcterms:created>
  <dc:creator>belale</dc:creator>
  <dc:description/>
  <cp:keywords/>
  <dc:language>en-US</dc:language>
  <cp:lastModifiedBy>belale</cp:lastModifiedBy>
  <dcterms:modified xsi:type="dcterms:W3CDTF">2008-05-19T11:41:00Z</dcterms:modified>
  <cp:revision>2</cp:revision>
  <dc:subject/>
  <dc:title>Additional file 17</dc:title>
</cp:coreProperties>
</file>